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38622" w14:textId="5122AA72" w:rsidR="00B24BC0" w:rsidRPr="00B24BC0" w:rsidRDefault="00B24BC0" w:rsidP="00B24BC0">
      <w:pPr>
        <w:pStyle w:val="Heading1"/>
        <w:numPr>
          <w:ilvl w:val="0"/>
          <w:numId w:val="0"/>
        </w:numPr>
        <w:spacing w:before="120" w:after="120"/>
      </w:pPr>
      <w:r w:rsidRPr="00B24BC0">
        <w:rPr>
          <w:rFonts w:eastAsia="Times New Roman"/>
          <w:bCs/>
          <w:color w:val="000000"/>
          <w:sz w:val="22"/>
          <w:szCs w:val="16"/>
          <w:lang w:eastAsia="zh-CN"/>
        </w:rPr>
        <w:t xml:space="preserve">Supplementary Table 2. Quality assessment of preclinical studies according to SYRCLE’s </w:t>
      </w:r>
      <w:proofErr w:type="spellStart"/>
      <w:r w:rsidRPr="00B24BC0">
        <w:rPr>
          <w:rFonts w:eastAsia="Times New Roman"/>
          <w:bCs/>
          <w:color w:val="000000"/>
          <w:sz w:val="22"/>
          <w:szCs w:val="16"/>
          <w:lang w:eastAsia="zh-CN"/>
        </w:rPr>
        <w:t>RoB</w:t>
      </w:r>
      <w:proofErr w:type="spellEnd"/>
      <w:r w:rsidRPr="00B24BC0">
        <w:rPr>
          <w:rFonts w:eastAsia="Times New Roman"/>
          <w:bCs/>
          <w:color w:val="000000"/>
          <w:sz w:val="22"/>
          <w:szCs w:val="16"/>
          <w:lang w:eastAsia="zh-CN"/>
        </w:rPr>
        <w:t xml:space="preserve"> tool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13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841"/>
      </w:tblGrid>
      <w:tr w:rsidR="00B24BC0" w:rsidRPr="00B24BC0" w14:paraId="0BC10E3C" w14:textId="77777777" w:rsidTr="00AC7961">
        <w:trPr>
          <w:trHeight w:val="34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3D74A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B1349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1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3C2DE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7B89EC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3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AF045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4565B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5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25C634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6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59FC1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7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02952B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8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56948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9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8D411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#10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0793E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4BC0">
              <w:rPr>
                <w:rFonts w:cs="Times New Roman"/>
                <w:b/>
                <w:sz w:val="20"/>
                <w:szCs w:val="20"/>
              </w:rPr>
              <w:t>Score</w:t>
            </w:r>
          </w:p>
        </w:tc>
      </w:tr>
      <w:tr w:rsidR="00B24BC0" w:rsidRPr="00B24BC0" w14:paraId="6920473B" w14:textId="77777777" w:rsidTr="00AC7961">
        <w:trPr>
          <w:trHeight w:val="300"/>
        </w:trPr>
        <w:tc>
          <w:tcPr>
            <w:tcW w:w="1980" w:type="dxa"/>
            <w:tcBorders>
              <w:top w:val="single" w:sz="8" w:space="0" w:color="auto"/>
            </w:tcBorders>
            <w:vAlign w:val="center"/>
            <w:hideMark/>
          </w:tcPr>
          <w:p w14:paraId="084BD211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Hagar 2019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vAlign w:val="center"/>
            <w:hideMark/>
          </w:tcPr>
          <w:p w14:paraId="5FC6877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5E48411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14F5ED2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39984DF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22F47B5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182C745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7C77651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0B6D6A5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7F95366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  <w:hideMark/>
          </w:tcPr>
          <w:p w14:paraId="1A54694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tcBorders>
              <w:top w:val="single" w:sz="8" w:space="0" w:color="auto"/>
            </w:tcBorders>
            <w:vAlign w:val="center"/>
            <w:hideMark/>
          </w:tcPr>
          <w:p w14:paraId="33589A3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B24BC0" w:rsidRPr="00B24BC0" w14:paraId="4956CCDD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16597ED3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Wang 2020</w:t>
            </w:r>
          </w:p>
        </w:tc>
        <w:tc>
          <w:tcPr>
            <w:tcW w:w="1013" w:type="dxa"/>
            <w:vAlign w:val="center"/>
            <w:hideMark/>
          </w:tcPr>
          <w:p w14:paraId="026316B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E6ADE1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4D7FFD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D7F9F6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412C4E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F198CD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23CFEA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490231E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441073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DBFA25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BC32B0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B24BC0" w:rsidRPr="00B24BC0" w14:paraId="1E787013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21FE16E6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Shalamzari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013" w:type="dxa"/>
            <w:vAlign w:val="center"/>
            <w:hideMark/>
          </w:tcPr>
          <w:p w14:paraId="2BC13C8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F3B47F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04437B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41ABD7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0E3C22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2C9CC51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541B23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45DA31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745B5E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85FC93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0DB61CB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25629018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0D704958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Turbitt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013" w:type="dxa"/>
            <w:vAlign w:val="center"/>
            <w:hideMark/>
          </w:tcPr>
          <w:p w14:paraId="27BA708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67C211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30F649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0922BB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2A44D9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0442987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09DEEC1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812E07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739964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74747B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2495E44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2742D57A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513EB392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Hoffman-Goetz 1994</w:t>
            </w:r>
          </w:p>
        </w:tc>
        <w:tc>
          <w:tcPr>
            <w:tcW w:w="1013" w:type="dxa"/>
            <w:vAlign w:val="center"/>
            <w:hideMark/>
          </w:tcPr>
          <w:p w14:paraId="6D7BD37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26D280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0A517E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8934C8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5EB3BF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C69698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730202E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F3583C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30D1D8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93241F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818B77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7BC7306B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4A047838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Bacurau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013" w:type="dxa"/>
            <w:vAlign w:val="center"/>
            <w:hideMark/>
          </w:tcPr>
          <w:p w14:paraId="2884E07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CA3690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40115C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8AE0E4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86755B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2F4F709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59E61E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81E1AE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5FBF1A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D7281B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4CE802F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2D9B5550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239985E3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Bacurau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013" w:type="dxa"/>
            <w:vAlign w:val="center"/>
            <w:hideMark/>
          </w:tcPr>
          <w:p w14:paraId="53B2299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74F31ED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2DF2D76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583F48C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ED83F3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18FD953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53524B5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720A20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9F45EC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EE3C9C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53C0FC4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24BC0" w:rsidRPr="00B24BC0" w14:paraId="6DCA6AC6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3B249AE8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Molanouri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013" w:type="dxa"/>
            <w:vAlign w:val="center"/>
            <w:hideMark/>
          </w:tcPr>
          <w:p w14:paraId="06577CA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555688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8990CA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286CF7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8D2B51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5679320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0281231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F2CF0F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A242C7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8CB873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030EE74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241E1C30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096F16AF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Almeida 2009</w:t>
            </w:r>
          </w:p>
        </w:tc>
        <w:tc>
          <w:tcPr>
            <w:tcW w:w="1013" w:type="dxa"/>
            <w:vAlign w:val="center"/>
            <w:hideMark/>
          </w:tcPr>
          <w:p w14:paraId="05C5FF9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7EABFF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23D3092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7211D26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0C1F26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1B7DB87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411B16B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4742F74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F15D46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38283A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10190D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24BC0" w:rsidRPr="00B24BC0" w14:paraId="6D92E59B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322C2AFD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Woods 1994</w:t>
            </w:r>
          </w:p>
        </w:tc>
        <w:tc>
          <w:tcPr>
            <w:tcW w:w="1013" w:type="dxa"/>
            <w:vAlign w:val="center"/>
            <w:hideMark/>
          </w:tcPr>
          <w:p w14:paraId="637A05A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B38888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2DB66B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601082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0A2691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1A604D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0914D7D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FA944C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BC0287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5DD0A1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7BD9CCC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3845907D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377F655E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Murphy 2011</w:t>
            </w:r>
          </w:p>
        </w:tc>
        <w:tc>
          <w:tcPr>
            <w:tcW w:w="1013" w:type="dxa"/>
            <w:vAlign w:val="center"/>
            <w:hideMark/>
          </w:tcPr>
          <w:p w14:paraId="2D609CF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E71A29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876666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1441DA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D32FA3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27B5182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696D18E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960B28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DAEAF4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18616E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029379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759120BF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5FC4EAF1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Goh 2013</w:t>
            </w:r>
          </w:p>
        </w:tc>
        <w:tc>
          <w:tcPr>
            <w:tcW w:w="1013" w:type="dxa"/>
            <w:vAlign w:val="center"/>
            <w:hideMark/>
          </w:tcPr>
          <w:p w14:paraId="2076101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C543BD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687854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81027F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EDB0E3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24BD571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0EC37BB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C6D7A8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F01D06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3A5C18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18FE79B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068DD63B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5BA23E77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Khori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013" w:type="dxa"/>
            <w:vAlign w:val="center"/>
            <w:hideMark/>
          </w:tcPr>
          <w:p w14:paraId="7A43377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7FB3C11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2E02BEA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3A591B4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7777FD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0E70B5F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501DAE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337109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284D17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C6597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1078D4F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24BC0" w:rsidRPr="00B24BC0" w14:paraId="678968E8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0A603D26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Bianco 2017</w:t>
            </w:r>
          </w:p>
        </w:tc>
        <w:tc>
          <w:tcPr>
            <w:tcW w:w="1013" w:type="dxa"/>
            <w:vAlign w:val="center"/>
            <w:hideMark/>
          </w:tcPr>
          <w:p w14:paraId="2916989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62E9DFF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4142805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2F417EF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EB1886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BCA9EB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2739029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12548C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E65BF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077315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7AC496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24BC0" w:rsidRPr="00B24BC0" w14:paraId="0836513A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1D8A80B9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Wennerberg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013" w:type="dxa"/>
            <w:vAlign w:val="center"/>
            <w:hideMark/>
          </w:tcPr>
          <w:p w14:paraId="6578F70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CA9756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C09AA3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9D2CF1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75EEB5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5F7811F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C573AD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979A78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B1C697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C07C7E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518C236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431AEC8F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26D6E3C1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 xml:space="preserve">Buss and </w:t>
            </w:r>
            <w:proofErr w:type="spellStart"/>
            <w:r w:rsidRPr="00B24BC0">
              <w:rPr>
                <w:rFonts w:cs="Times New Roman"/>
                <w:sz w:val="20"/>
                <w:szCs w:val="20"/>
              </w:rPr>
              <w:t>Dachs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013" w:type="dxa"/>
            <w:vAlign w:val="center"/>
            <w:hideMark/>
          </w:tcPr>
          <w:p w14:paraId="1CEC3A1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D7DF33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3E8D49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63124A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65845E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437DA47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461AB63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09CCCE5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114DD9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8849DC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42A4B0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B24BC0" w:rsidRPr="00B24BC0" w14:paraId="3E0ABA0D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7AF2129F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Faustino-Rocha 2017</w:t>
            </w:r>
          </w:p>
        </w:tc>
        <w:tc>
          <w:tcPr>
            <w:tcW w:w="1013" w:type="dxa"/>
            <w:vAlign w:val="center"/>
            <w:hideMark/>
          </w:tcPr>
          <w:p w14:paraId="33C1547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AD18ED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746126B1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E163FA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6958E90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28B056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5A5BFBA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15D1A2B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265BFB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1D31AB4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0AB432B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B24BC0" w:rsidRPr="00B24BC0" w14:paraId="50F3A5E5" w14:textId="77777777" w:rsidTr="00AC7961">
        <w:trPr>
          <w:trHeight w:val="300"/>
        </w:trPr>
        <w:tc>
          <w:tcPr>
            <w:tcW w:w="1980" w:type="dxa"/>
            <w:vAlign w:val="center"/>
            <w:hideMark/>
          </w:tcPr>
          <w:p w14:paraId="3C904C34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Thompson 2010</w:t>
            </w:r>
          </w:p>
        </w:tc>
        <w:tc>
          <w:tcPr>
            <w:tcW w:w="1013" w:type="dxa"/>
            <w:vAlign w:val="center"/>
            <w:hideMark/>
          </w:tcPr>
          <w:p w14:paraId="06C84BA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4D0BC4B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786D2BC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6A4F54D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0077383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vAlign w:val="center"/>
            <w:hideMark/>
          </w:tcPr>
          <w:p w14:paraId="78B55E77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vAlign w:val="center"/>
            <w:hideMark/>
          </w:tcPr>
          <w:p w14:paraId="60F5E10F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53C7DC2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3554DC7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vAlign w:val="center"/>
            <w:hideMark/>
          </w:tcPr>
          <w:p w14:paraId="139AB273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center"/>
            <w:hideMark/>
          </w:tcPr>
          <w:p w14:paraId="30BCAADD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24BC0" w:rsidRPr="00B24BC0" w14:paraId="34C4ED3F" w14:textId="77777777" w:rsidTr="00AC7961">
        <w:trPr>
          <w:trHeight w:val="300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  <w:hideMark/>
          </w:tcPr>
          <w:p w14:paraId="2E301237" w14:textId="77777777" w:rsidR="00B24BC0" w:rsidRPr="00B24BC0" w:rsidRDefault="00B24BC0" w:rsidP="00B24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B24BC0">
              <w:rPr>
                <w:rFonts w:cs="Times New Roman"/>
                <w:sz w:val="20"/>
                <w:szCs w:val="20"/>
              </w:rPr>
              <w:t>Saez</w:t>
            </w:r>
            <w:proofErr w:type="spellEnd"/>
            <w:r w:rsidRPr="00B24BC0">
              <w:rPr>
                <w:rFonts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vAlign w:val="center"/>
            <w:hideMark/>
          </w:tcPr>
          <w:p w14:paraId="0537A186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423C477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1D8EFD32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119433E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7D978BAA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39D5F0CB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5F837549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51374D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51ABF615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vAlign w:val="center"/>
            <w:hideMark/>
          </w:tcPr>
          <w:p w14:paraId="4D0C76B8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41" w:type="dxa"/>
            <w:tcBorders>
              <w:bottom w:val="single" w:sz="8" w:space="0" w:color="auto"/>
            </w:tcBorders>
            <w:vAlign w:val="center"/>
            <w:hideMark/>
          </w:tcPr>
          <w:p w14:paraId="72334AAE" w14:textId="77777777" w:rsidR="00B24BC0" w:rsidRPr="00B24BC0" w:rsidRDefault="00B24BC0" w:rsidP="00B24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4BC0">
              <w:rPr>
                <w:rFonts w:cs="Times New Roman"/>
                <w:sz w:val="20"/>
                <w:szCs w:val="20"/>
              </w:rPr>
              <w:t>5</w:t>
            </w:r>
          </w:p>
        </w:tc>
      </w:tr>
    </w:tbl>
    <w:p w14:paraId="48EDE65E" w14:textId="5BCDD8CA" w:rsidR="00B24BC0" w:rsidRDefault="00B24BC0" w:rsidP="003658F8">
      <w:pPr>
        <w:spacing w:after="120" w:line="259" w:lineRule="auto"/>
      </w:pPr>
      <w:proofErr w:type="gramStart"/>
      <w:r w:rsidRPr="00B24BC0">
        <w:rPr>
          <w:rFonts w:eastAsia="SimSun" w:cs="Times New Roman"/>
          <w:sz w:val="22"/>
          <w:szCs w:val="20"/>
          <w:lang w:eastAsia="zh-CN"/>
        </w:rPr>
        <w:t>Yes:</w:t>
      </w:r>
      <w:proofErr w:type="gramEnd"/>
      <w:r w:rsidRPr="00B24BC0">
        <w:rPr>
          <w:rFonts w:eastAsia="SimSun" w:cs="Times New Roman"/>
          <w:sz w:val="22"/>
          <w:szCs w:val="20"/>
          <w:lang w:eastAsia="zh-CN"/>
        </w:rPr>
        <w:t xml:space="preserve"> low risk of bias; No: high risk of bias; Unclear: insufficient details to properly assess the risk of bias. Scores of 0-3, 4-7 and 8-10 represent high, moderate, and low risks, respectively.</w:t>
      </w:r>
      <w:bookmarkStart w:id="0" w:name="_GoBack"/>
      <w:bookmarkEnd w:id="0"/>
    </w:p>
    <w:sectPr w:rsidR="00B24BC0" w:rsidSect="00B24BC0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15CAF" w14:textId="77777777" w:rsidR="00FB4B88" w:rsidRDefault="00FB4B88" w:rsidP="00117666">
      <w:pPr>
        <w:spacing w:after="0"/>
      </w:pPr>
      <w:r>
        <w:separator/>
      </w:r>
    </w:p>
  </w:endnote>
  <w:endnote w:type="continuationSeparator" w:id="0">
    <w:p w14:paraId="579E4F4E" w14:textId="77777777" w:rsidR="00FB4B88" w:rsidRDefault="00FB4B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C7961" w:rsidRPr="00577C4C" w:rsidRDefault="00AC796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BDB4CC" w:rsidR="00AC7961" w:rsidRPr="00577C4C" w:rsidRDefault="00AC79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58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BDB4CC" w:rsidR="00AC7961" w:rsidRPr="00577C4C" w:rsidRDefault="00AC79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58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C7961" w:rsidRPr="00577C4C" w:rsidRDefault="00AC796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522392" w:rsidR="00AC7961" w:rsidRPr="00577C4C" w:rsidRDefault="00AC79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58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6522392" w:rsidR="00AC7961" w:rsidRPr="00577C4C" w:rsidRDefault="00AC79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58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0DCBE" w14:textId="77777777" w:rsidR="00FB4B88" w:rsidRDefault="00FB4B88" w:rsidP="00117666">
      <w:pPr>
        <w:spacing w:after="0"/>
      </w:pPr>
      <w:r>
        <w:separator/>
      </w:r>
    </w:p>
  </w:footnote>
  <w:footnote w:type="continuationSeparator" w:id="0">
    <w:p w14:paraId="165BF265" w14:textId="77777777" w:rsidR="00FB4B88" w:rsidRDefault="00FB4B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C7961" w:rsidRDefault="00AC796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3B44"/>
    <w:rsid w:val="002B4A57"/>
    <w:rsid w:val="002C74CA"/>
    <w:rsid w:val="00303E37"/>
    <w:rsid w:val="003123F4"/>
    <w:rsid w:val="003544FB"/>
    <w:rsid w:val="003658F8"/>
    <w:rsid w:val="003D2F2D"/>
    <w:rsid w:val="00401590"/>
    <w:rsid w:val="00447801"/>
    <w:rsid w:val="00452E9C"/>
    <w:rsid w:val="004735C8"/>
    <w:rsid w:val="00475952"/>
    <w:rsid w:val="004947A6"/>
    <w:rsid w:val="004961FF"/>
    <w:rsid w:val="004B2727"/>
    <w:rsid w:val="00517A89"/>
    <w:rsid w:val="005250F2"/>
    <w:rsid w:val="00593EEA"/>
    <w:rsid w:val="005A5EEE"/>
    <w:rsid w:val="005C5C3F"/>
    <w:rsid w:val="006375C7"/>
    <w:rsid w:val="00654E8F"/>
    <w:rsid w:val="00660D05"/>
    <w:rsid w:val="006820B1"/>
    <w:rsid w:val="006B7D14"/>
    <w:rsid w:val="00701727"/>
    <w:rsid w:val="0070324D"/>
    <w:rsid w:val="0070566C"/>
    <w:rsid w:val="00714C50"/>
    <w:rsid w:val="00725A7D"/>
    <w:rsid w:val="007501BE"/>
    <w:rsid w:val="00790BB3"/>
    <w:rsid w:val="007C206C"/>
    <w:rsid w:val="007E222C"/>
    <w:rsid w:val="00817DD6"/>
    <w:rsid w:val="0083759F"/>
    <w:rsid w:val="00885156"/>
    <w:rsid w:val="008E2869"/>
    <w:rsid w:val="009151AA"/>
    <w:rsid w:val="0093429D"/>
    <w:rsid w:val="00943573"/>
    <w:rsid w:val="00964134"/>
    <w:rsid w:val="00970F7D"/>
    <w:rsid w:val="00994A3D"/>
    <w:rsid w:val="009C2B12"/>
    <w:rsid w:val="00A174D9"/>
    <w:rsid w:val="00A75516"/>
    <w:rsid w:val="00AA4D24"/>
    <w:rsid w:val="00AB6715"/>
    <w:rsid w:val="00AC7961"/>
    <w:rsid w:val="00B1671E"/>
    <w:rsid w:val="00B24BC0"/>
    <w:rsid w:val="00B25EB8"/>
    <w:rsid w:val="00B37F4D"/>
    <w:rsid w:val="00BF325A"/>
    <w:rsid w:val="00C52A7B"/>
    <w:rsid w:val="00C56BAF"/>
    <w:rsid w:val="00C679AA"/>
    <w:rsid w:val="00C75972"/>
    <w:rsid w:val="00C934D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E16"/>
    <w:rsid w:val="00E866C9"/>
    <w:rsid w:val="00EA28C6"/>
    <w:rsid w:val="00EA3D3C"/>
    <w:rsid w:val="00EC090A"/>
    <w:rsid w:val="00ED20B5"/>
    <w:rsid w:val="00F46900"/>
    <w:rsid w:val="00F61D89"/>
    <w:rsid w:val="00F7037E"/>
    <w:rsid w:val="00FB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24BC0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E222C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B1BB74-6299-4D21-A08F-BAC2070EC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2</cp:revision>
  <cp:lastPrinted>2013-10-03T12:51:00Z</cp:lastPrinted>
  <dcterms:created xsi:type="dcterms:W3CDTF">2020-07-24T20:08:00Z</dcterms:created>
  <dcterms:modified xsi:type="dcterms:W3CDTF">2020-07-24T20:08:00Z</dcterms:modified>
</cp:coreProperties>
</file>